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9D9D0B" w14:textId="74F8FDE7" w:rsidR="00630054" w:rsidRPr="00190BC9" w:rsidRDefault="00630054" w:rsidP="00630054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  <w:r w:rsidRPr="00190BC9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Supplemnetary Table </w:t>
      </w:r>
      <w:r w:rsidR="007A6536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2</w:t>
      </w:r>
      <w:r w:rsidRPr="00190BC9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.</w:t>
      </w:r>
      <w:r w:rsidRPr="00190BC9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Conflict of interests and </w:t>
      </w:r>
      <w:r w:rsidRPr="00223A4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funding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547"/>
        <w:gridCol w:w="1699"/>
        <w:gridCol w:w="2124"/>
      </w:tblGrid>
      <w:tr w:rsidR="00630054" w:rsidRPr="00190BC9" w14:paraId="14DB89D2" w14:textId="77777777" w:rsidTr="00BD4B34">
        <w:tc>
          <w:tcPr>
            <w:tcW w:w="2547" w:type="dxa"/>
          </w:tcPr>
          <w:p w14:paraId="519E97AC" w14:textId="77777777" w:rsidR="00630054" w:rsidRPr="00190BC9" w:rsidRDefault="00630054" w:rsidP="00BD4B3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0BC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tudy</w:t>
            </w:r>
          </w:p>
        </w:tc>
        <w:tc>
          <w:tcPr>
            <w:tcW w:w="1699" w:type="dxa"/>
          </w:tcPr>
          <w:p w14:paraId="4C2D71E2" w14:textId="77777777" w:rsidR="00630054" w:rsidRPr="00190BC9" w:rsidRDefault="00630054" w:rsidP="0063005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0BC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OI</w:t>
            </w:r>
          </w:p>
        </w:tc>
        <w:tc>
          <w:tcPr>
            <w:tcW w:w="2124" w:type="dxa"/>
          </w:tcPr>
          <w:p w14:paraId="0676C120" w14:textId="77777777" w:rsidR="00630054" w:rsidRPr="00190BC9" w:rsidRDefault="00630054" w:rsidP="0063005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0BC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Funding</w:t>
            </w:r>
          </w:p>
        </w:tc>
      </w:tr>
      <w:tr w:rsidR="00630054" w:rsidRPr="00501349" w14:paraId="325FEFE4" w14:textId="77777777" w:rsidTr="00BD4B34">
        <w:tc>
          <w:tcPr>
            <w:tcW w:w="2547" w:type="dxa"/>
          </w:tcPr>
          <w:p w14:paraId="454302AC" w14:textId="77777777" w:rsidR="00630054" w:rsidRPr="00190BC9" w:rsidRDefault="00630054" w:rsidP="00BD4B3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90BC9">
              <w:rPr>
                <w:rFonts w:ascii="Times New Roman" w:hAnsi="Times New Roman" w:cs="Times New Roman" w:hint="cs"/>
                <w:b/>
                <w:bCs/>
                <w:color w:val="000000"/>
                <w:sz w:val="22"/>
                <w:szCs w:val="22"/>
                <w:lang w:val="en-US"/>
              </w:rPr>
              <w:t>Atzmon et al. 2018</w:t>
            </w:r>
            <w:r w:rsidRPr="00190BC9">
              <w:rPr>
                <w:rFonts w:ascii="Times New Roman" w:hAnsi="Times New Roman" w:cs="Times New Roman" w:hint="cs"/>
                <w:b/>
                <w:bCs/>
                <w:color w:val="000000"/>
                <w:sz w:val="22"/>
                <w:szCs w:val="22"/>
                <w:vertAlign w:val="superscript"/>
                <w:lang w:val="en-US"/>
              </w:rPr>
              <w:t>10</w:t>
            </w:r>
          </w:p>
        </w:tc>
        <w:tc>
          <w:tcPr>
            <w:tcW w:w="1699" w:type="dxa"/>
          </w:tcPr>
          <w:p w14:paraId="36CA61F8" w14:textId="77777777" w:rsidR="00630054" w:rsidRPr="00501349" w:rsidRDefault="00630054" w:rsidP="006300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013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2124" w:type="dxa"/>
          </w:tcPr>
          <w:p w14:paraId="0D1D26A3" w14:textId="77777777" w:rsidR="00630054" w:rsidRPr="00501349" w:rsidRDefault="00630054" w:rsidP="006300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013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R</w:t>
            </w:r>
          </w:p>
        </w:tc>
      </w:tr>
      <w:tr w:rsidR="00630054" w:rsidRPr="00501349" w14:paraId="0A5CDA1C" w14:textId="77777777" w:rsidTr="00BD4B34">
        <w:tc>
          <w:tcPr>
            <w:tcW w:w="2547" w:type="dxa"/>
          </w:tcPr>
          <w:p w14:paraId="2582CBE8" w14:textId="77777777" w:rsidR="00630054" w:rsidRPr="00190BC9" w:rsidRDefault="00630054" w:rsidP="00BD4B3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90BC9">
              <w:rPr>
                <w:rFonts w:ascii="Times New Roman" w:hAnsi="Times New Roman" w:cs="Times New Roman" w:hint="cs"/>
                <w:b/>
                <w:bCs/>
                <w:color w:val="000000"/>
                <w:sz w:val="22"/>
                <w:szCs w:val="22"/>
                <w:lang w:val="en-US"/>
              </w:rPr>
              <w:t>Goh et al. 2020</w:t>
            </w:r>
            <w:r w:rsidRPr="00190BC9">
              <w:rPr>
                <w:rFonts w:ascii="Times New Roman" w:hAnsi="Times New Roman" w:cs="Times New Roman" w:hint="cs"/>
                <w:b/>
                <w:bCs/>
                <w:color w:val="000000"/>
                <w:sz w:val="22"/>
                <w:szCs w:val="22"/>
                <w:vertAlign w:val="superscript"/>
                <w:lang w:val="en-US"/>
              </w:rPr>
              <w:t>11</w:t>
            </w:r>
          </w:p>
        </w:tc>
        <w:tc>
          <w:tcPr>
            <w:tcW w:w="1699" w:type="dxa"/>
          </w:tcPr>
          <w:p w14:paraId="25D54119" w14:textId="77777777" w:rsidR="00630054" w:rsidRPr="00501349" w:rsidRDefault="00630054" w:rsidP="006300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013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2124" w:type="dxa"/>
          </w:tcPr>
          <w:p w14:paraId="012F304E" w14:textId="77777777" w:rsidR="00630054" w:rsidRPr="00501349" w:rsidRDefault="00630054" w:rsidP="006300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013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R</w:t>
            </w:r>
          </w:p>
        </w:tc>
      </w:tr>
      <w:tr w:rsidR="00630054" w:rsidRPr="00501349" w14:paraId="1D5514C3" w14:textId="77777777" w:rsidTr="00BD4B34">
        <w:tc>
          <w:tcPr>
            <w:tcW w:w="2547" w:type="dxa"/>
          </w:tcPr>
          <w:p w14:paraId="27281960" w14:textId="77777777" w:rsidR="00630054" w:rsidRPr="00190BC9" w:rsidRDefault="00630054" w:rsidP="00BD4B3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90BC9">
              <w:rPr>
                <w:rFonts w:ascii="Times New Roman" w:hAnsi="Times New Roman" w:cs="Times New Roman" w:hint="cs"/>
                <w:b/>
                <w:bCs/>
                <w:color w:val="000000"/>
                <w:sz w:val="22"/>
                <w:szCs w:val="22"/>
                <w:lang w:val="en-US"/>
              </w:rPr>
              <w:t>Griffin et al. 2015</w:t>
            </w:r>
            <w:r w:rsidRPr="00190BC9">
              <w:rPr>
                <w:rFonts w:ascii="Times New Roman" w:hAnsi="Times New Roman" w:cs="Times New Roman" w:hint="cs"/>
                <w:b/>
                <w:bCs/>
                <w:color w:val="000000"/>
                <w:sz w:val="22"/>
                <w:szCs w:val="22"/>
                <w:vertAlign w:val="superscript"/>
                <w:lang w:val="en-US"/>
              </w:rPr>
              <w:t>12</w:t>
            </w:r>
          </w:p>
        </w:tc>
        <w:tc>
          <w:tcPr>
            <w:tcW w:w="1699" w:type="dxa"/>
          </w:tcPr>
          <w:p w14:paraId="48623581" w14:textId="77777777" w:rsidR="00630054" w:rsidRPr="00501349" w:rsidRDefault="00630054" w:rsidP="006300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013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2124" w:type="dxa"/>
          </w:tcPr>
          <w:p w14:paraId="7AAB6BD7" w14:textId="77777777" w:rsidR="00630054" w:rsidRPr="00501349" w:rsidRDefault="00630054" w:rsidP="006300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5013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  <w:r w:rsidRPr="005013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</w:tr>
      <w:tr w:rsidR="00630054" w:rsidRPr="00501349" w14:paraId="6A7CD4EC" w14:textId="77777777" w:rsidTr="00BD4B34">
        <w:tc>
          <w:tcPr>
            <w:tcW w:w="2547" w:type="dxa"/>
          </w:tcPr>
          <w:p w14:paraId="640A47D7" w14:textId="77777777" w:rsidR="00630054" w:rsidRPr="00190BC9" w:rsidRDefault="00630054" w:rsidP="00BD4B3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90BC9">
              <w:rPr>
                <w:rFonts w:ascii="Times New Roman" w:hAnsi="Times New Roman" w:cs="Times New Roman" w:hint="cs"/>
                <w:b/>
                <w:bCs/>
                <w:color w:val="000000"/>
                <w:sz w:val="22"/>
                <w:szCs w:val="22"/>
                <w:lang w:val="en-US"/>
              </w:rPr>
              <w:t>Hansson et al. 2015</w:t>
            </w:r>
            <w:r w:rsidRPr="00190BC9">
              <w:rPr>
                <w:rFonts w:ascii="Times New Roman" w:hAnsi="Times New Roman" w:cs="Times New Roman" w:hint="cs"/>
                <w:b/>
                <w:bCs/>
                <w:color w:val="000000"/>
                <w:sz w:val="22"/>
                <w:szCs w:val="22"/>
                <w:vertAlign w:val="superscript"/>
                <w:lang w:val="en-US"/>
              </w:rPr>
              <w:t>13</w:t>
            </w:r>
          </w:p>
        </w:tc>
        <w:tc>
          <w:tcPr>
            <w:tcW w:w="1699" w:type="dxa"/>
          </w:tcPr>
          <w:p w14:paraId="7972FC7C" w14:textId="77777777" w:rsidR="00630054" w:rsidRPr="00501349" w:rsidRDefault="00630054" w:rsidP="006300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013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2124" w:type="dxa"/>
          </w:tcPr>
          <w:p w14:paraId="4B4D2B24" w14:textId="77777777" w:rsidR="00630054" w:rsidRPr="00501349" w:rsidRDefault="00630054" w:rsidP="006300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013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R</w:t>
            </w:r>
          </w:p>
        </w:tc>
      </w:tr>
      <w:tr w:rsidR="00630054" w:rsidRPr="00501349" w14:paraId="6D0A1445" w14:textId="77777777" w:rsidTr="00BD4B34">
        <w:tc>
          <w:tcPr>
            <w:tcW w:w="2547" w:type="dxa"/>
          </w:tcPr>
          <w:p w14:paraId="52016190" w14:textId="77777777" w:rsidR="00630054" w:rsidRPr="00190BC9" w:rsidRDefault="00630054" w:rsidP="00BD4B3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90BC9">
              <w:rPr>
                <w:rFonts w:ascii="Times New Roman" w:hAnsi="Times New Roman" w:cs="Times New Roman" w:hint="cs"/>
                <w:b/>
                <w:bCs/>
                <w:color w:val="000000"/>
                <w:sz w:val="22"/>
                <w:szCs w:val="22"/>
                <w:lang w:val="en-US"/>
              </w:rPr>
              <w:t>He et al. 2022</w:t>
            </w:r>
            <w:r w:rsidRPr="00190BC9">
              <w:rPr>
                <w:rFonts w:ascii="Times New Roman" w:hAnsi="Times New Roman" w:cs="Times New Roman" w:hint="cs"/>
                <w:b/>
                <w:bCs/>
                <w:color w:val="000000"/>
                <w:sz w:val="22"/>
                <w:szCs w:val="22"/>
                <w:vertAlign w:val="superscript"/>
                <w:lang w:val="en-US"/>
              </w:rPr>
              <w:t>18</w:t>
            </w:r>
          </w:p>
        </w:tc>
        <w:tc>
          <w:tcPr>
            <w:tcW w:w="1699" w:type="dxa"/>
          </w:tcPr>
          <w:p w14:paraId="1A08A682" w14:textId="77777777" w:rsidR="00630054" w:rsidRPr="00501349" w:rsidRDefault="00630054" w:rsidP="006300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013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2124" w:type="dxa"/>
          </w:tcPr>
          <w:p w14:paraId="58E890DB" w14:textId="77777777" w:rsidR="00630054" w:rsidRPr="00501349" w:rsidRDefault="00630054" w:rsidP="006300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013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</w:p>
        </w:tc>
      </w:tr>
      <w:tr w:rsidR="00630054" w:rsidRPr="00501349" w14:paraId="71F7E57A" w14:textId="77777777" w:rsidTr="00BD4B34">
        <w:tc>
          <w:tcPr>
            <w:tcW w:w="2547" w:type="dxa"/>
          </w:tcPr>
          <w:p w14:paraId="36B89ECB" w14:textId="77777777" w:rsidR="00630054" w:rsidRPr="00190BC9" w:rsidRDefault="00630054" w:rsidP="00BD4B3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90BC9">
              <w:rPr>
                <w:rFonts w:ascii="Times New Roman" w:hAnsi="Times New Roman" w:cs="Times New Roman" w:hint="cs"/>
                <w:b/>
                <w:bCs/>
                <w:color w:val="000000"/>
                <w:sz w:val="22"/>
                <w:szCs w:val="22"/>
                <w:lang w:val="en-US"/>
              </w:rPr>
              <w:t>Kang et al. 2011</w:t>
            </w:r>
            <w:r w:rsidRPr="00190BC9">
              <w:rPr>
                <w:rFonts w:ascii="Times New Roman" w:hAnsi="Times New Roman" w:cs="Times New Roman" w:hint="cs"/>
                <w:b/>
                <w:bCs/>
                <w:color w:val="000000"/>
                <w:sz w:val="22"/>
                <w:szCs w:val="22"/>
                <w:vertAlign w:val="superscript"/>
                <w:lang w:val="en-US"/>
              </w:rPr>
              <w:t>19</w:t>
            </w:r>
          </w:p>
        </w:tc>
        <w:tc>
          <w:tcPr>
            <w:tcW w:w="1699" w:type="dxa"/>
          </w:tcPr>
          <w:p w14:paraId="63B091A8" w14:textId="77777777" w:rsidR="00630054" w:rsidRPr="00501349" w:rsidRDefault="00630054" w:rsidP="006300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013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2124" w:type="dxa"/>
          </w:tcPr>
          <w:p w14:paraId="07D0D7EA" w14:textId="77777777" w:rsidR="00630054" w:rsidRPr="00501349" w:rsidRDefault="00630054" w:rsidP="006300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013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</w:p>
        </w:tc>
      </w:tr>
      <w:tr w:rsidR="00630054" w:rsidRPr="00501349" w14:paraId="465FF474" w14:textId="77777777" w:rsidTr="00BD4B34">
        <w:tc>
          <w:tcPr>
            <w:tcW w:w="2547" w:type="dxa"/>
          </w:tcPr>
          <w:p w14:paraId="4E2B5F5F" w14:textId="77777777" w:rsidR="00630054" w:rsidRPr="00190BC9" w:rsidRDefault="00630054" w:rsidP="00BD4B3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90BC9">
              <w:rPr>
                <w:rFonts w:ascii="Times New Roman" w:hAnsi="Times New Roman" w:cs="Times New Roman" w:hint="cs"/>
                <w:b/>
                <w:bCs/>
                <w:color w:val="000000"/>
                <w:sz w:val="22"/>
                <w:szCs w:val="22"/>
                <w:lang w:val="en-US"/>
              </w:rPr>
              <w:t>Lawrence et al. 2022</w:t>
            </w:r>
            <w:r w:rsidRPr="00190BC9">
              <w:rPr>
                <w:rFonts w:ascii="Times New Roman" w:hAnsi="Times New Roman" w:cs="Times New Roman" w:hint="cs"/>
                <w:b/>
                <w:bCs/>
                <w:color w:val="000000"/>
                <w:sz w:val="22"/>
                <w:szCs w:val="22"/>
                <w:vertAlign w:val="superscript"/>
                <w:lang w:val="en-US"/>
              </w:rPr>
              <w:t>20</w:t>
            </w:r>
          </w:p>
        </w:tc>
        <w:tc>
          <w:tcPr>
            <w:tcW w:w="1699" w:type="dxa"/>
          </w:tcPr>
          <w:p w14:paraId="70F6A87C" w14:textId="77777777" w:rsidR="00630054" w:rsidRPr="00501349" w:rsidRDefault="00630054" w:rsidP="006300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013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2124" w:type="dxa"/>
          </w:tcPr>
          <w:p w14:paraId="41AA893E" w14:textId="77777777" w:rsidR="00630054" w:rsidRPr="00501349" w:rsidRDefault="00630054" w:rsidP="006300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013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R</w:t>
            </w:r>
          </w:p>
        </w:tc>
      </w:tr>
      <w:tr w:rsidR="00630054" w:rsidRPr="00501349" w14:paraId="12A2C13D" w14:textId="77777777" w:rsidTr="00BD4B34">
        <w:tc>
          <w:tcPr>
            <w:tcW w:w="2547" w:type="dxa"/>
          </w:tcPr>
          <w:p w14:paraId="6A31D351" w14:textId="77777777" w:rsidR="00630054" w:rsidRPr="00190BC9" w:rsidRDefault="00630054" w:rsidP="00BD4B3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90BC9">
              <w:rPr>
                <w:rFonts w:ascii="Times New Roman" w:hAnsi="Times New Roman" w:cs="Times New Roman" w:hint="cs"/>
                <w:b/>
                <w:bCs/>
                <w:color w:val="000000"/>
                <w:sz w:val="22"/>
                <w:szCs w:val="22"/>
                <w:lang w:val="en-US"/>
              </w:rPr>
              <w:t>Lowe et al. 2020</w:t>
            </w:r>
            <w:r w:rsidRPr="00190BC9">
              <w:rPr>
                <w:rFonts w:ascii="Times New Roman" w:hAnsi="Times New Roman" w:cs="Times New Roman" w:hint="cs"/>
                <w:b/>
                <w:bCs/>
                <w:color w:val="000000"/>
                <w:sz w:val="22"/>
                <w:szCs w:val="22"/>
                <w:vertAlign w:val="superscript"/>
                <w:lang w:val="en-US"/>
              </w:rPr>
              <w:t>21</w:t>
            </w:r>
          </w:p>
        </w:tc>
        <w:tc>
          <w:tcPr>
            <w:tcW w:w="1699" w:type="dxa"/>
          </w:tcPr>
          <w:p w14:paraId="1484A7B7" w14:textId="77777777" w:rsidR="00630054" w:rsidRPr="00501349" w:rsidRDefault="00630054" w:rsidP="006300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013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2124" w:type="dxa"/>
          </w:tcPr>
          <w:p w14:paraId="4022D06D" w14:textId="77777777" w:rsidR="00630054" w:rsidRPr="00501349" w:rsidRDefault="00630054" w:rsidP="006300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013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</w:p>
        </w:tc>
      </w:tr>
      <w:tr w:rsidR="00630054" w:rsidRPr="00501349" w14:paraId="174CD9FE" w14:textId="77777777" w:rsidTr="00BD4B34">
        <w:tc>
          <w:tcPr>
            <w:tcW w:w="2547" w:type="dxa"/>
          </w:tcPr>
          <w:p w14:paraId="08DBFA42" w14:textId="77777777" w:rsidR="00630054" w:rsidRPr="00190BC9" w:rsidRDefault="00630054" w:rsidP="00BD4B3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90BC9">
              <w:rPr>
                <w:rFonts w:ascii="Times New Roman" w:hAnsi="Times New Roman" w:cs="Times New Roman" w:hint="cs"/>
                <w:b/>
                <w:bCs/>
                <w:color w:val="000000"/>
                <w:sz w:val="22"/>
                <w:szCs w:val="22"/>
                <w:lang w:val="en-US"/>
              </w:rPr>
              <w:t>de Luise et al. 2007</w:t>
            </w:r>
            <w:r w:rsidRPr="00190BC9">
              <w:rPr>
                <w:rFonts w:ascii="Times New Roman" w:hAnsi="Times New Roman" w:cs="Times New Roman" w:hint="cs"/>
                <w:b/>
                <w:bCs/>
                <w:color w:val="000000"/>
                <w:sz w:val="22"/>
                <w:szCs w:val="22"/>
                <w:vertAlign w:val="superscript"/>
                <w:lang w:val="en-US"/>
              </w:rPr>
              <w:t>17</w:t>
            </w:r>
          </w:p>
        </w:tc>
        <w:tc>
          <w:tcPr>
            <w:tcW w:w="1699" w:type="dxa"/>
          </w:tcPr>
          <w:p w14:paraId="7A1C792F" w14:textId="77777777" w:rsidR="00630054" w:rsidRPr="00501349" w:rsidRDefault="00630054" w:rsidP="006300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013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2124" w:type="dxa"/>
          </w:tcPr>
          <w:p w14:paraId="3161FDA8" w14:textId="77777777" w:rsidR="00630054" w:rsidRPr="00501349" w:rsidRDefault="00630054" w:rsidP="006300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013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R</w:t>
            </w:r>
          </w:p>
        </w:tc>
      </w:tr>
      <w:tr w:rsidR="00630054" w:rsidRPr="00501349" w14:paraId="5E9414F4" w14:textId="77777777" w:rsidTr="00BD4B34">
        <w:tc>
          <w:tcPr>
            <w:tcW w:w="2547" w:type="dxa"/>
          </w:tcPr>
          <w:p w14:paraId="7A53B572" w14:textId="77777777" w:rsidR="00630054" w:rsidRPr="00190BC9" w:rsidRDefault="00630054" w:rsidP="00BD4B3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90BC9">
              <w:rPr>
                <w:rFonts w:ascii="Times New Roman" w:hAnsi="Times New Roman" w:cs="Times New Roman" w:hint="cs"/>
                <w:b/>
                <w:bCs/>
                <w:color w:val="000000"/>
                <w:sz w:val="22"/>
                <w:szCs w:val="22"/>
                <w:lang w:val="en-US"/>
              </w:rPr>
              <w:t>Nho et al. 2014</w:t>
            </w:r>
            <w:r w:rsidRPr="00190BC9">
              <w:rPr>
                <w:rFonts w:ascii="Times New Roman" w:hAnsi="Times New Roman" w:cs="Times New Roman" w:hint="cs"/>
                <w:b/>
                <w:bCs/>
                <w:color w:val="000000"/>
                <w:sz w:val="22"/>
                <w:szCs w:val="22"/>
                <w:vertAlign w:val="superscript"/>
                <w:lang w:val="en-US"/>
              </w:rPr>
              <w:t>22</w:t>
            </w:r>
          </w:p>
        </w:tc>
        <w:tc>
          <w:tcPr>
            <w:tcW w:w="1699" w:type="dxa"/>
          </w:tcPr>
          <w:p w14:paraId="7864BDE3" w14:textId="77777777" w:rsidR="00630054" w:rsidRPr="00501349" w:rsidRDefault="00630054" w:rsidP="006300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013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2124" w:type="dxa"/>
          </w:tcPr>
          <w:p w14:paraId="4BD5A7D3" w14:textId="77777777" w:rsidR="00630054" w:rsidRPr="00501349" w:rsidRDefault="00630054" w:rsidP="006300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013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R</w:t>
            </w:r>
          </w:p>
        </w:tc>
      </w:tr>
      <w:tr w:rsidR="00630054" w:rsidRPr="00501349" w14:paraId="6A6CA4D9" w14:textId="77777777" w:rsidTr="00BD4B34">
        <w:tc>
          <w:tcPr>
            <w:tcW w:w="2547" w:type="dxa"/>
          </w:tcPr>
          <w:p w14:paraId="71F4C388" w14:textId="77777777" w:rsidR="00630054" w:rsidRPr="00190BC9" w:rsidRDefault="00630054" w:rsidP="00BD4B3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90BC9">
              <w:rPr>
                <w:rFonts w:ascii="Times New Roman" w:hAnsi="Times New Roman" w:cs="Times New Roman" w:hint="cs"/>
                <w:b/>
                <w:bCs/>
                <w:color w:val="000000"/>
                <w:sz w:val="22"/>
                <w:szCs w:val="22"/>
                <w:lang w:val="en-US"/>
              </w:rPr>
              <w:t>Pedersen et al. 2017</w:t>
            </w:r>
            <w:r w:rsidRPr="00190BC9">
              <w:rPr>
                <w:rFonts w:ascii="Times New Roman" w:hAnsi="Times New Roman" w:cs="Times New Roman" w:hint="cs"/>
                <w:b/>
                <w:bCs/>
                <w:color w:val="000000"/>
                <w:sz w:val="22"/>
                <w:szCs w:val="22"/>
                <w:vertAlign w:val="superscript"/>
                <w:lang w:val="en-US"/>
              </w:rPr>
              <w:t>23</w:t>
            </w:r>
          </w:p>
        </w:tc>
        <w:tc>
          <w:tcPr>
            <w:tcW w:w="1699" w:type="dxa"/>
          </w:tcPr>
          <w:p w14:paraId="55FE3204" w14:textId="77777777" w:rsidR="00630054" w:rsidRPr="00501349" w:rsidRDefault="00630054" w:rsidP="006300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013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2124" w:type="dxa"/>
          </w:tcPr>
          <w:p w14:paraId="13D195CD" w14:textId="77777777" w:rsidR="00630054" w:rsidRPr="00501349" w:rsidRDefault="00630054" w:rsidP="006300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5013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  <w:r w:rsidRPr="005013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3</w:t>
            </w:r>
          </w:p>
        </w:tc>
      </w:tr>
      <w:tr w:rsidR="00630054" w:rsidRPr="00501349" w14:paraId="51F584CB" w14:textId="77777777" w:rsidTr="00BD4B34">
        <w:tc>
          <w:tcPr>
            <w:tcW w:w="2547" w:type="dxa"/>
          </w:tcPr>
          <w:p w14:paraId="64FD0EB1" w14:textId="77777777" w:rsidR="00630054" w:rsidRPr="00190BC9" w:rsidRDefault="00630054" w:rsidP="00BD4B3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90BC9">
              <w:rPr>
                <w:rFonts w:ascii="Times New Roman" w:hAnsi="Times New Roman" w:cs="Times New Roman" w:hint="cs"/>
                <w:b/>
                <w:bCs/>
                <w:color w:val="000000"/>
                <w:sz w:val="22"/>
                <w:szCs w:val="22"/>
                <w:lang w:val="en-US"/>
              </w:rPr>
              <w:t>Popa et al. 2009</w:t>
            </w:r>
            <w:r w:rsidRPr="00190BC9">
              <w:rPr>
                <w:rFonts w:ascii="Times New Roman" w:hAnsi="Times New Roman" w:cs="Times New Roman" w:hint="cs"/>
                <w:b/>
                <w:bCs/>
                <w:color w:val="000000"/>
                <w:sz w:val="22"/>
                <w:szCs w:val="22"/>
                <w:vertAlign w:val="superscript"/>
                <w:lang w:val="en-US"/>
              </w:rPr>
              <w:t>24</w:t>
            </w:r>
          </w:p>
        </w:tc>
        <w:tc>
          <w:tcPr>
            <w:tcW w:w="1699" w:type="dxa"/>
          </w:tcPr>
          <w:p w14:paraId="5B2991C9" w14:textId="77777777" w:rsidR="00630054" w:rsidRPr="00501349" w:rsidRDefault="00630054" w:rsidP="006300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5013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  <w:r w:rsidRPr="005013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2124" w:type="dxa"/>
          </w:tcPr>
          <w:p w14:paraId="64CAC507" w14:textId="77777777" w:rsidR="00630054" w:rsidRPr="00501349" w:rsidRDefault="00630054" w:rsidP="006300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5013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  <w:r w:rsidRPr="005013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4</w:t>
            </w:r>
          </w:p>
        </w:tc>
      </w:tr>
      <w:tr w:rsidR="00630054" w:rsidRPr="00501349" w14:paraId="3C79CAC2" w14:textId="77777777" w:rsidTr="00BD4B34">
        <w:tc>
          <w:tcPr>
            <w:tcW w:w="2547" w:type="dxa"/>
          </w:tcPr>
          <w:p w14:paraId="52F44520" w14:textId="77777777" w:rsidR="00630054" w:rsidRPr="00190BC9" w:rsidRDefault="00630054" w:rsidP="00BD4B3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90BC9">
              <w:rPr>
                <w:rFonts w:ascii="Times New Roman" w:hAnsi="Times New Roman" w:cs="Times New Roman" w:hint="cs"/>
                <w:b/>
                <w:bCs/>
                <w:color w:val="000000"/>
                <w:sz w:val="22"/>
                <w:szCs w:val="22"/>
                <w:lang w:val="en-US"/>
              </w:rPr>
              <w:t>Ramnemark et al. 2015</w:t>
            </w:r>
            <w:r w:rsidRPr="00190BC9">
              <w:rPr>
                <w:rFonts w:ascii="Times New Roman" w:hAnsi="Times New Roman" w:cs="Times New Roman" w:hint="cs"/>
                <w:b/>
                <w:bCs/>
                <w:color w:val="000000"/>
                <w:sz w:val="22"/>
                <w:szCs w:val="22"/>
                <w:vertAlign w:val="superscript"/>
                <w:lang w:val="en-US"/>
              </w:rPr>
              <w:t>25</w:t>
            </w:r>
          </w:p>
        </w:tc>
        <w:tc>
          <w:tcPr>
            <w:tcW w:w="1699" w:type="dxa"/>
          </w:tcPr>
          <w:p w14:paraId="000CAD41" w14:textId="77777777" w:rsidR="00630054" w:rsidRPr="00501349" w:rsidRDefault="00630054" w:rsidP="006300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013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2124" w:type="dxa"/>
          </w:tcPr>
          <w:p w14:paraId="015F34D0" w14:textId="77777777" w:rsidR="00630054" w:rsidRPr="00501349" w:rsidRDefault="00630054" w:rsidP="006300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013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R</w:t>
            </w:r>
          </w:p>
        </w:tc>
      </w:tr>
      <w:tr w:rsidR="00630054" w:rsidRPr="00501349" w14:paraId="5BAEB559" w14:textId="77777777" w:rsidTr="00BD4B34">
        <w:tc>
          <w:tcPr>
            <w:tcW w:w="2547" w:type="dxa"/>
          </w:tcPr>
          <w:p w14:paraId="276448A4" w14:textId="77777777" w:rsidR="00630054" w:rsidRPr="00190BC9" w:rsidRDefault="00630054" w:rsidP="00BD4B3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90BC9">
              <w:rPr>
                <w:rFonts w:ascii="Times New Roman" w:hAnsi="Times New Roman" w:cs="Times New Roman" w:hint="cs"/>
                <w:b/>
                <w:bCs/>
                <w:color w:val="000000"/>
                <w:sz w:val="22"/>
                <w:szCs w:val="22"/>
                <w:lang w:val="en-US"/>
              </w:rPr>
              <w:t>Roche et al. 2005</w:t>
            </w:r>
            <w:r w:rsidRPr="00190BC9">
              <w:rPr>
                <w:rFonts w:ascii="Times New Roman" w:hAnsi="Times New Roman" w:cs="Times New Roman" w:hint="cs"/>
                <w:b/>
                <w:bCs/>
                <w:color w:val="000000"/>
                <w:sz w:val="22"/>
                <w:szCs w:val="22"/>
                <w:vertAlign w:val="superscript"/>
                <w:lang w:val="en-US"/>
              </w:rPr>
              <w:t>26</w:t>
            </w:r>
          </w:p>
        </w:tc>
        <w:tc>
          <w:tcPr>
            <w:tcW w:w="1699" w:type="dxa"/>
          </w:tcPr>
          <w:p w14:paraId="4D438CE0" w14:textId="77777777" w:rsidR="00630054" w:rsidRPr="00501349" w:rsidRDefault="00630054" w:rsidP="006300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013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2124" w:type="dxa"/>
          </w:tcPr>
          <w:p w14:paraId="33804A4A" w14:textId="77777777" w:rsidR="00630054" w:rsidRPr="00501349" w:rsidRDefault="00630054" w:rsidP="006300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013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</w:p>
        </w:tc>
      </w:tr>
      <w:tr w:rsidR="00630054" w:rsidRPr="00501349" w14:paraId="362CFE16" w14:textId="77777777" w:rsidTr="00BD4B34">
        <w:tc>
          <w:tcPr>
            <w:tcW w:w="2547" w:type="dxa"/>
          </w:tcPr>
          <w:p w14:paraId="58700793" w14:textId="77777777" w:rsidR="00630054" w:rsidRPr="00190BC9" w:rsidRDefault="00630054" w:rsidP="00BD4B3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90BC9">
              <w:rPr>
                <w:rFonts w:ascii="Times New Roman" w:hAnsi="Times New Roman" w:cs="Times New Roman" w:hint="cs"/>
                <w:b/>
                <w:bCs/>
                <w:color w:val="000000"/>
                <w:sz w:val="22"/>
                <w:szCs w:val="22"/>
                <w:lang w:val="en-US"/>
              </w:rPr>
              <w:t>Rosencher et al. 2005</w:t>
            </w:r>
            <w:r w:rsidRPr="00190BC9">
              <w:rPr>
                <w:rFonts w:ascii="Times New Roman" w:hAnsi="Times New Roman" w:cs="Times New Roman" w:hint="cs"/>
                <w:b/>
                <w:bCs/>
                <w:color w:val="000000"/>
                <w:sz w:val="22"/>
                <w:szCs w:val="22"/>
                <w:vertAlign w:val="superscript"/>
                <w:lang w:val="en-US"/>
              </w:rPr>
              <w:t>27</w:t>
            </w:r>
          </w:p>
        </w:tc>
        <w:tc>
          <w:tcPr>
            <w:tcW w:w="1699" w:type="dxa"/>
          </w:tcPr>
          <w:p w14:paraId="5CDF6FFD" w14:textId="77777777" w:rsidR="00630054" w:rsidRPr="00501349" w:rsidRDefault="00630054" w:rsidP="006300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013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2124" w:type="dxa"/>
          </w:tcPr>
          <w:p w14:paraId="02D811BC" w14:textId="77777777" w:rsidR="00630054" w:rsidRPr="00501349" w:rsidRDefault="00630054" w:rsidP="006300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013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R</w:t>
            </w:r>
          </w:p>
        </w:tc>
      </w:tr>
      <w:tr w:rsidR="00630054" w:rsidRPr="00501349" w14:paraId="324B7E75" w14:textId="77777777" w:rsidTr="00BD4B34">
        <w:tc>
          <w:tcPr>
            <w:tcW w:w="2547" w:type="dxa"/>
          </w:tcPr>
          <w:p w14:paraId="771C72F3" w14:textId="77777777" w:rsidR="00630054" w:rsidRPr="00190BC9" w:rsidRDefault="00630054" w:rsidP="00BD4B3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90BC9">
              <w:rPr>
                <w:rFonts w:ascii="Times New Roman" w:hAnsi="Times New Roman" w:cs="Times New Roman" w:hint="cs"/>
                <w:b/>
                <w:bCs/>
                <w:color w:val="000000"/>
                <w:sz w:val="22"/>
                <w:szCs w:val="22"/>
                <w:lang w:val="en-US"/>
              </w:rPr>
              <w:t>Samuel et al. 2017</w:t>
            </w:r>
            <w:r w:rsidRPr="00190BC9">
              <w:rPr>
                <w:rFonts w:ascii="Times New Roman" w:hAnsi="Times New Roman" w:cs="Times New Roman" w:hint="cs"/>
                <w:b/>
                <w:bCs/>
                <w:color w:val="000000"/>
                <w:sz w:val="22"/>
                <w:szCs w:val="22"/>
                <w:vertAlign w:val="superscript"/>
                <w:lang w:val="en-US"/>
              </w:rPr>
              <w:t>28</w:t>
            </w:r>
          </w:p>
        </w:tc>
        <w:tc>
          <w:tcPr>
            <w:tcW w:w="1699" w:type="dxa"/>
          </w:tcPr>
          <w:p w14:paraId="1972C6C5" w14:textId="77777777" w:rsidR="00630054" w:rsidRPr="00501349" w:rsidRDefault="00630054" w:rsidP="006300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013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2124" w:type="dxa"/>
          </w:tcPr>
          <w:p w14:paraId="63403C05" w14:textId="77777777" w:rsidR="00630054" w:rsidRPr="00501349" w:rsidRDefault="00630054" w:rsidP="006300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013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R</w:t>
            </w:r>
          </w:p>
        </w:tc>
      </w:tr>
      <w:tr w:rsidR="00630054" w:rsidRPr="00501349" w14:paraId="60BF5BFD" w14:textId="77777777" w:rsidTr="00BD4B34">
        <w:tc>
          <w:tcPr>
            <w:tcW w:w="2547" w:type="dxa"/>
          </w:tcPr>
          <w:p w14:paraId="153F24E6" w14:textId="77777777" w:rsidR="00630054" w:rsidRPr="00190BC9" w:rsidRDefault="00630054" w:rsidP="00BD4B3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90BC9">
              <w:rPr>
                <w:rFonts w:ascii="Times New Roman" w:hAnsi="Times New Roman" w:cs="Times New Roman" w:hint="cs"/>
                <w:b/>
                <w:bCs/>
                <w:color w:val="000000"/>
                <w:sz w:val="22"/>
                <w:szCs w:val="22"/>
                <w:lang w:val="en-US"/>
              </w:rPr>
              <w:t>Tsai et al. 2015</w:t>
            </w:r>
            <w:r w:rsidRPr="00190BC9">
              <w:rPr>
                <w:rFonts w:ascii="Times New Roman" w:hAnsi="Times New Roman" w:cs="Times New Roman" w:hint="cs"/>
                <w:b/>
                <w:bCs/>
                <w:color w:val="000000"/>
                <w:sz w:val="22"/>
                <w:szCs w:val="22"/>
                <w:vertAlign w:val="superscript"/>
                <w:lang w:val="en-US"/>
              </w:rPr>
              <w:t>5</w:t>
            </w:r>
          </w:p>
        </w:tc>
        <w:tc>
          <w:tcPr>
            <w:tcW w:w="1699" w:type="dxa"/>
          </w:tcPr>
          <w:p w14:paraId="32774F97" w14:textId="77777777" w:rsidR="00630054" w:rsidRPr="00501349" w:rsidRDefault="00630054" w:rsidP="006300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013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2124" w:type="dxa"/>
          </w:tcPr>
          <w:p w14:paraId="26352B00" w14:textId="77777777" w:rsidR="00630054" w:rsidRPr="00501349" w:rsidRDefault="00630054" w:rsidP="006300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5013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  <w:r w:rsidRPr="005013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5</w:t>
            </w:r>
          </w:p>
        </w:tc>
      </w:tr>
      <w:tr w:rsidR="00630054" w:rsidRPr="00501349" w14:paraId="5CC09229" w14:textId="77777777" w:rsidTr="00BD4B34">
        <w:tc>
          <w:tcPr>
            <w:tcW w:w="2547" w:type="dxa"/>
          </w:tcPr>
          <w:p w14:paraId="2838F392" w14:textId="77777777" w:rsidR="00630054" w:rsidRPr="00190BC9" w:rsidRDefault="00630054" w:rsidP="00BD4B3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90BC9">
              <w:rPr>
                <w:rFonts w:ascii="Times New Roman" w:hAnsi="Times New Roman" w:cs="Times New Roman" w:hint="cs"/>
                <w:b/>
                <w:bCs/>
                <w:color w:val="000000"/>
                <w:sz w:val="22"/>
                <w:szCs w:val="22"/>
                <w:lang w:val="en-US"/>
              </w:rPr>
              <w:t>Yu et al. 2020</w:t>
            </w:r>
            <w:r w:rsidRPr="00190BC9">
              <w:rPr>
                <w:rFonts w:ascii="Times New Roman" w:hAnsi="Times New Roman" w:cs="Times New Roman" w:hint="cs"/>
                <w:b/>
                <w:bCs/>
                <w:color w:val="000000"/>
                <w:sz w:val="22"/>
                <w:szCs w:val="22"/>
                <w:vertAlign w:val="superscript"/>
                <w:lang w:val="en-US"/>
              </w:rPr>
              <w:t>29</w:t>
            </w:r>
          </w:p>
        </w:tc>
        <w:tc>
          <w:tcPr>
            <w:tcW w:w="1699" w:type="dxa"/>
          </w:tcPr>
          <w:p w14:paraId="2BE4E8C7" w14:textId="77777777" w:rsidR="00630054" w:rsidRPr="00501349" w:rsidRDefault="00630054" w:rsidP="006300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013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2124" w:type="dxa"/>
          </w:tcPr>
          <w:p w14:paraId="07C2F1BD" w14:textId="77777777" w:rsidR="00630054" w:rsidRPr="00501349" w:rsidRDefault="00630054" w:rsidP="006300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50134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  <w:r w:rsidRPr="005013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</w:tr>
    </w:tbl>
    <w:p w14:paraId="058FA2FF" w14:textId="46C643B1" w:rsidR="00630054" w:rsidRPr="00630054" w:rsidRDefault="00630054" w:rsidP="00223A46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NR: Not reported.</w:t>
      </w:r>
    </w:p>
    <w:p w14:paraId="62B41911" w14:textId="6619C461" w:rsidR="00630054" w:rsidRPr="00501349" w:rsidRDefault="00630054" w:rsidP="00223A46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501349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en-US"/>
        </w:rPr>
        <w:t>1</w:t>
      </w:r>
      <w:r w:rsidRPr="00501349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The study was funded by 3-3-3 talent project for high-level talents of Hebei Province.</w:t>
      </w:r>
    </w:p>
    <w:p w14:paraId="323289C7" w14:textId="77777777" w:rsidR="00630054" w:rsidRPr="00501349" w:rsidRDefault="00630054" w:rsidP="00223A46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501349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en-US"/>
        </w:rPr>
        <w:t>2</w:t>
      </w:r>
      <w:r w:rsidRPr="00501349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The WHiTE study is funded by the NIHR Oxford Biomedical Research Centre. WHiTE4 is funded by X-BOLT Ltd.</w:t>
      </w:r>
    </w:p>
    <w:p w14:paraId="57DC60A6" w14:textId="3DE0CFE5" w:rsidR="00630054" w:rsidRPr="00501349" w:rsidRDefault="00630054" w:rsidP="00223A46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501349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en-US"/>
        </w:rPr>
        <w:t>3</w:t>
      </w:r>
      <w:r w:rsidRPr="00501349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The study was supported by a grant from the Aarhus University Research Foundation and by the</w:t>
      </w:r>
      <w:r w:rsidR="00223A4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  <w:r w:rsidRPr="00501349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Program for Clinical Research Infrastructure (PROCRIN) established by the Lundbeck Foundationand the Novo Nordisk Foundation.</w:t>
      </w:r>
    </w:p>
    <w:p w14:paraId="3C74937A" w14:textId="77777777" w:rsidR="00630054" w:rsidRPr="00501349" w:rsidRDefault="00630054" w:rsidP="00223A46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501349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en-US"/>
        </w:rPr>
        <w:t>4</w:t>
      </w:r>
      <w:r w:rsidRPr="00501349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One author discloses funding from the American Heart Association.</w:t>
      </w:r>
    </w:p>
    <w:p w14:paraId="5F4A7A9F" w14:textId="77777777" w:rsidR="00630054" w:rsidRDefault="00630054" w:rsidP="00223A46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501349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en-US"/>
        </w:rPr>
        <w:t>5</w:t>
      </w:r>
      <w:r w:rsidRPr="00501349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This study is supported in part by the Clinical Trialand Research Center of Excellence, Taiwan Ministry of Health and Welfare.</w:t>
      </w:r>
    </w:p>
    <w:p w14:paraId="54A46AA0" w14:textId="77777777" w:rsidR="00630054" w:rsidRPr="00630054" w:rsidRDefault="00630054">
      <w:pPr>
        <w:rPr>
          <w:lang w:val="en-US"/>
        </w:rPr>
      </w:pPr>
    </w:p>
    <w:sectPr w:rsidR="00630054" w:rsidRPr="0063005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054"/>
    <w:rsid w:val="00223A46"/>
    <w:rsid w:val="00630054"/>
    <w:rsid w:val="007A6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B68FFF9"/>
  <w15:chartTrackingRefBased/>
  <w15:docId w15:val="{B0CA2F72-0B44-A142-BCFA-CE83B61EC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005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300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6</Words>
  <Characters>1025</Characters>
  <Application>Microsoft Office Word</Application>
  <DocSecurity>0</DocSecurity>
  <Lines>8</Lines>
  <Paragraphs>2</Paragraphs>
  <ScaleCrop>false</ScaleCrop>
  <Company/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Sevilla Araque</dc:creator>
  <cp:keywords/>
  <dc:description/>
  <cp:lastModifiedBy>Patricia Sevilla Araque</cp:lastModifiedBy>
  <cp:revision>3</cp:revision>
  <dcterms:created xsi:type="dcterms:W3CDTF">2023-10-01T17:26:00Z</dcterms:created>
  <dcterms:modified xsi:type="dcterms:W3CDTF">2023-10-02T11:25:00Z</dcterms:modified>
</cp:coreProperties>
</file>